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3FACE" w14:textId="77777777" w:rsidR="007C0683" w:rsidRPr="007C0683" w:rsidRDefault="007C0683" w:rsidP="007C0683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</w:rPr>
        <w:t xml:space="preserve">Appendix 1. Arabic translation of the 15-item Zimbardo Time Perspective Inventory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  <w:gridCol w:w="3955"/>
      </w:tblGrid>
      <w:tr w:rsidR="007C0683" w:rsidRPr="00110EDD" w14:paraId="46D4D1F6" w14:textId="77777777" w:rsidTr="00637689">
        <w:tc>
          <w:tcPr>
            <w:tcW w:w="1152" w:type="dxa"/>
          </w:tcPr>
          <w:p w14:paraId="1E899A6A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  <w:r w:rsidRPr="00110EDD">
              <w:rPr>
                <w:rFonts w:asciiTheme="majorBidi" w:hAnsiTheme="majorBidi" w:cstheme="majorBidi"/>
                <w:rtl/>
              </w:rPr>
              <w:t>غير صحيح</w:t>
            </w:r>
          </w:p>
        </w:tc>
        <w:tc>
          <w:tcPr>
            <w:tcW w:w="1152" w:type="dxa"/>
          </w:tcPr>
          <w:p w14:paraId="1FF5855D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  <w:r w:rsidRPr="00110EDD">
              <w:rPr>
                <w:rFonts w:asciiTheme="majorBidi" w:hAnsiTheme="majorBidi" w:cstheme="majorBidi"/>
                <w:rtl/>
              </w:rPr>
              <w:t>غير صحيح إلى حد ما</w:t>
            </w:r>
          </w:p>
        </w:tc>
        <w:tc>
          <w:tcPr>
            <w:tcW w:w="1152" w:type="dxa"/>
          </w:tcPr>
          <w:p w14:paraId="290A04BF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  <w:r w:rsidRPr="00110EDD">
              <w:rPr>
                <w:rFonts w:asciiTheme="majorBidi" w:hAnsiTheme="majorBidi" w:cstheme="majorBidi"/>
                <w:rtl/>
              </w:rPr>
              <w:t>محايد</w:t>
            </w:r>
          </w:p>
        </w:tc>
        <w:tc>
          <w:tcPr>
            <w:tcW w:w="1152" w:type="dxa"/>
          </w:tcPr>
          <w:p w14:paraId="0064E390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  <w:r w:rsidRPr="00110EDD">
              <w:rPr>
                <w:rFonts w:asciiTheme="majorBidi" w:hAnsiTheme="majorBidi" w:cstheme="majorBidi"/>
                <w:rtl/>
              </w:rPr>
              <w:t>صحيح إلى حد ما</w:t>
            </w:r>
          </w:p>
        </w:tc>
        <w:tc>
          <w:tcPr>
            <w:tcW w:w="1152" w:type="dxa"/>
          </w:tcPr>
          <w:p w14:paraId="397ACC6D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  <w:r w:rsidRPr="00110EDD">
              <w:rPr>
                <w:rFonts w:asciiTheme="majorBidi" w:hAnsiTheme="majorBidi" w:cstheme="majorBidi"/>
                <w:rtl/>
              </w:rPr>
              <w:t>صحيح جدًا</w:t>
            </w:r>
          </w:p>
        </w:tc>
        <w:tc>
          <w:tcPr>
            <w:tcW w:w="3955" w:type="dxa"/>
          </w:tcPr>
          <w:p w14:paraId="37014585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</w:tr>
      <w:tr w:rsidR="007C0683" w:rsidRPr="00110EDD" w14:paraId="35295470" w14:textId="77777777" w:rsidTr="00637689">
        <w:tc>
          <w:tcPr>
            <w:tcW w:w="1152" w:type="dxa"/>
          </w:tcPr>
          <w:p w14:paraId="6D87B19E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09B5DFC8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2156A5FE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142ACCCE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8FFB1E8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1458FE88" w14:textId="15121975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أفكر في الأشياء السي</w:t>
            </w:r>
            <w:r w:rsidR="008C3B2B">
              <w:rPr>
                <w:rFonts w:asciiTheme="majorBidi" w:hAnsiTheme="majorBidi" w:cstheme="majorBidi" w:hint="cs"/>
                <w:rtl/>
              </w:rPr>
              <w:t>ّ</w:t>
            </w:r>
            <w:r w:rsidRPr="00110EDD">
              <w:rPr>
                <w:rFonts w:asciiTheme="majorBidi" w:hAnsiTheme="majorBidi" w:cstheme="majorBidi"/>
                <w:rtl/>
              </w:rPr>
              <w:t>ئة التي حدثت لي في الماضي</w:t>
            </w:r>
          </w:p>
        </w:tc>
      </w:tr>
      <w:tr w:rsidR="007C0683" w:rsidRPr="00110EDD" w14:paraId="651C488E" w14:textId="77777777" w:rsidTr="00637689">
        <w:tc>
          <w:tcPr>
            <w:tcW w:w="1152" w:type="dxa"/>
          </w:tcPr>
          <w:p w14:paraId="0D992CE6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85C2FB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139FA094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6DE01578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8A49647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6D25FB08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التجارب السابقة المؤلمة تعود الى ذهني</w:t>
            </w:r>
          </w:p>
        </w:tc>
      </w:tr>
      <w:tr w:rsidR="007C0683" w:rsidRPr="00110EDD" w14:paraId="6BD3073B" w14:textId="77777777" w:rsidTr="00637689">
        <w:tc>
          <w:tcPr>
            <w:tcW w:w="1152" w:type="dxa"/>
          </w:tcPr>
          <w:p w14:paraId="09186A1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08AAF3E3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215B04CA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3BD36B23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38C1E892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0203EE21" w14:textId="726747FC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من الصعب علي</w:t>
            </w:r>
            <w:r w:rsidR="008C3B2B">
              <w:rPr>
                <w:rFonts w:asciiTheme="majorBidi" w:hAnsiTheme="majorBidi" w:cstheme="majorBidi" w:hint="cs"/>
                <w:rtl/>
              </w:rPr>
              <w:t>ّ</w:t>
            </w:r>
            <w:r w:rsidRPr="00110EDD">
              <w:rPr>
                <w:rFonts w:asciiTheme="majorBidi" w:hAnsiTheme="majorBidi" w:cstheme="majorBidi"/>
                <w:rtl/>
              </w:rPr>
              <w:t xml:space="preserve"> أن أنسى صور غير سارة من فترة الشباب</w:t>
            </w:r>
          </w:p>
        </w:tc>
      </w:tr>
      <w:tr w:rsidR="007C0683" w:rsidRPr="00110EDD" w14:paraId="12BB451E" w14:textId="77777777" w:rsidTr="00637689">
        <w:tc>
          <w:tcPr>
            <w:tcW w:w="1152" w:type="dxa"/>
          </w:tcPr>
          <w:p w14:paraId="19C958D3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5C6160E8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1ECF7E5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192EDC8C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35CFB3E3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7C34DAD0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غالبًا ما تعيد الصور والروائح والاصوات المألوفة في طفولتي طوفانًا من الذكريات الرائعة</w:t>
            </w:r>
          </w:p>
        </w:tc>
      </w:tr>
      <w:tr w:rsidR="007C0683" w:rsidRPr="00110EDD" w14:paraId="7D8EEF4B" w14:textId="77777777" w:rsidTr="00637689">
        <w:tc>
          <w:tcPr>
            <w:tcW w:w="1152" w:type="dxa"/>
          </w:tcPr>
          <w:p w14:paraId="35574493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6FEE897A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2D1CF180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A698FCB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EBE45D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748A6D45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الذكريات السعيدة للأوقات الممتعة تحضر إلى ذهني بسهولة</w:t>
            </w:r>
          </w:p>
        </w:tc>
      </w:tr>
      <w:tr w:rsidR="007C0683" w:rsidRPr="00110EDD" w14:paraId="5946BABE" w14:textId="77777777" w:rsidTr="00637689">
        <w:tc>
          <w:tcPr>
            <w:tcW w:w="1152" w:type="dxa"/>
          </w:tcPr>
          <w:p w14:paraId="6F7EFA91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755F834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6C3C760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6689347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38AEF3E1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2ACEC420" w14:textId="77777777" w:rsidR="007C0683" w:rsidRPr="00110EDD" w:rsidRDefault="007C0683" w:rsidP="007C068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أستمتع بقصص حول كيف كانت الأمور في الماضي الجميل</w:t>
            </w:r>
          </w:p>
        </w:tc>
      </w:tr>
      <w:tr w:rsidR="007C0683" w:rsidRPr="00110EDD" w14:paraId="0B8A1476" w14:textId="77777777" w:rsidTr="00637689">
        <w:tc>
          <w:tcPr>
            <w:tcW w:w="1152" w:type="dxa"/>
          </w:tcPr>
          <w:p w14:paraId="0976F0EE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33058F23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7750FFC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7971CC8F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1DC1849C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2409157D" w14:textId="10FFCE39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الحياة في الوقت الحاضر معق</w:t>
            </w:r>
            <w:r w:rsidR="008C3B2B">
              <w:rPr>
                <w:rFonts w:asciiTheme="majorBidi" w:hAnsiTheme="majorBidi" w:cstheme="majorBidi" w:hint="cs"/>
                <w:rtl/>
              </w:rPr>
              <w:t>ّ</w:t>
            </w:r>
            <w:r w:rsidRPr="00110EDD">
              <w:rPr>
                <w:rFonts w:asciiTheme="majorBidi" w:hAnsiTheme="majorBidi" w:cstheme="majorBidi"/>
                <w:rtl/>
              </w:rPr>
              <w:t>دة كثيراً، أنا أفض</w:t>
            </w:r>
            <w:r w:rsidR="008C3B2B">
              <w:rPr>
                <w:rFonts w:asciiTheme="majorBidi" w:hAnsiTheme="majorBidi" w:cstheme="majorBidi" w:hint="cs"/>
                <w:rtl/>
              </w:rPr>
              <w:t>ّ</w:t>
            </w:r>
            <w:r w:rsidRPr="00110EDD">
              <w:rPr>
                <w:rFonts w:asciiTheme="majorBidi" w:hAnsiTheme="majorBidi" w:cstheme="majorBidi"/>
                <w:rtl/>
              </w:rPr>
              <w:t>ل حياة الماضي البسيطة</w:t>
            </w:r>
          </w:p>
        </w:tc>
      </w:tr>
      <w:tr w:rsidR="007C0683" w:rsidRPr="00110EDD" w14:paraId="1666BC57" w14:textId="77777777" w:rsidTr="00637689">
        <w:tc>
          <w:tcPr>
            <w:tcW w:w="1152" w:type="dxa"/>
          </w:tcPr>
          <w:p w14:paraId="4B3FA13F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6319D86F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7190FF66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62A2ED87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1F7F4F74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7217CED5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نظرًا لأن كل ما سيكون سيكون، لا يهم حقًا ما أفعله</w:t>
            </w:r>
            <w:r w:rsidRPr="00110EDD">
              <w:rPr>
                <w:rFonts w:asciiTheme="majorBidi" w:hAnsiTheme="majorBidi" w:cstheme="majorBidi"/>
              </w:rPr>
              <w:t> </w:t>
            </w:r>
          </w:p>
        </w:tc>
      </w:tr>
      <w:tr w:rsidR="007C0683" w:rsidRPr="00110EDD" w14:paraId="05B2D15F" w14:textId="77777777" w:rsidTr="00637689">
        <w:tc>
          <w:tcPr>
            <w:tcW w:w="1152" w:type="dxa"/>
          </w:tcPr>
          <w:p w14:paraId="7E540BED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795A7762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1EA2E736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6A8CB8CA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339A03BC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368E21C8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غالبًا ما يؤتي الحظ ثماره أفضل من العمل الشاق</w:t>
            </w:r>
          </w:p>
        </w:tc>
      </w:tr>
      <w:tr w:rsidR="007C0683" w:rsidRPr="00110EDD" w14:paraId="6AAE26C5" w14:textId="77777777" w:rsidTr="00637689">
        <w:tc>
          <w:tcPr>
            <w:tcW w:w="1152" w:type="dxa"/>
          </w:tcPr>
          <w:p w14:paraId="3816E994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620B91DA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70E75626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75E0D69A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D95DA3D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08E23F97" w14:textId="7103EEE5" w:rsidR="007C0683" w:rsidRPr="00110EDD" w:rsidRDefault="007C0683" w:rsidP="008C3B2B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أتخذ قرارات </w:t>
            </w:r>
            <w:r w:rsidR="008C3B2B">
              <w:rPr>
                <w:rFonts w:asciiTheme="majorBidi" w:hAnsiTheme="majorBidi" w:cstheme="majorBidi" w:hint="cs"/>
                <w:rtl/>
              </w:rPr>
              <w:t>إ</w:t>
            </w:r>
            <w:r w:rsidRPr="00110EDD">
              <w:rPr>
                <w:rFonts w:asciiTheme="majorBidi" w:hAnsiTheme="majorBidi" w:cstheme="majorBidi"/>
                <w:rtl/>
              </w:rPr>
              <w:t>رتجالا</w:t>
            </w:r>
            <w:r w:rsidR="008C3B2B">
              <w:rPr>
                <w:rFonts w:asciiTheme="majorBidi" w:hAnsiTheme="majorBidi" w:cstheme="majorBidi" w:hint="cs"/>
                <w:rtl/>
              </w:rPr>
              <w:t>ً</w:t>
            </w:r>
          </w:p>
        </w:tc>
      </w:tr>
      <w:tr w:rsidR="007C0683" w:rsidRPr="00110EDD" w14:paraId="5B91FA93" w14:textId="77777777" w:rsidTr="00637689">
        <w:tc>
          <w:tcPr>
            <w:tcW w:w="1152" w:type="dxa"/>
          </w:tcPr>
          <w:p w14:paraId="36124622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761955C6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4FC7B73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2518C19F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1C8B83E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4C51074D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المخاطرة تمنع حياتي من أن تصبح مملة</w:t>
            </w:r>
          </w:p>
        </w:tc>
      </w:tr>
      <w:tr w:rsidR="007C0683" w:rsidRPr="00110EDD" w14:paraId="263AE145" w14:textId="77777777" w:rsidTr="00637689">
        <w:tc>
          <w:tcPr>
            <w:tcW w:w="1152" w:type="dxa"/>
          </w:tcPr>
          <w:p w14:paraId="0A46BEEF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57178F05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3DD6957F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6C320B71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56EDD3E1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7CE632E1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من المهم أن أضع الإثارة في حياتي</w:t>
            </w:r>
            <w:r w:rsidRPr="00110EDD">
              <w:rPr>
                <w:rFonts w:asciiTheme="majorBidi" w:hAnsiTheme="majorBidi" w:cstheme="majorBidi"/>
              </w:rPr>
              <w:t> </w:t>
            </w:r>
          </w:p>
        </w:tc>
      </w:tr>
      <w:tr w:rsidR="007C0683" w:rsidRPr="00110EDD" w14:paraId="0C9A812E" w14:textId="77777777" w:rsidTr="00637689">
        <w:tc>
          <w:tcPr>
            <w:tcW w:w="1152" w:type="dxa"/>
          </w:tcPr>
          <w:p w14:paraId="3BE0CD8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3A39E6D3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5A58EF43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20DFC98A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44371B3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6A6DAD34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 xml:space="preserve">عندما أريد إنجاز شيء، أضع أهدافًا وأخذ بعين </w:t>
            </w:r>
            <w:r w:rsidRPr="00110EDD">
              <w:rPr>
                <w:rFonts w:asciiTheme="majorBidi" w:hAnsiTheme="majorBidi" w:cstheme="majorBidi" w:hint="cs"/>
                <w:rtl/>
              </w:rPr>
              <w:t>الاعتبار</w:t>
            </w:r>
            <w:r w:rsidRPr="00110EDD">
              <w:rPr>
                <w:rFonts w:asciiTheme="majorBidi" w:hAnsiTheme="majorBidi" w:cstheme="majorBidi"/>
                <w:rtl/>
              </w:rPr>
              <w:t xml:space="preserve"> وسائل محددة للوصول إلى تلك الأهداف</w:t>
            </w:r>
            <w:r w:rsidRPr="00110EDD">
              <w:rPr>
                <w:rFonts w:asciiTheme="majorBidi" w:hAnsiTheme="majorBidi" w:cstheme="majorBidi"/>
              </w:rPr>
              <w:t> </w:t>
            </w:r>
          </w:p>
        </w:tc>
      </w:tr>
      <w:tr w:rsidR="007C0683" w:rsidRPr="00110EDD" w14:paraId="5CBA4548" w14:textId="77777777" w:rsidTr="00637689">
        <w:tc>
          <w:tcPr>
            <w:tcW w:w="1152" w:type="dxa"/>
          </w:tcPr>
          <w:p w14:paraId="1E5A7AA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10205AAC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4433194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60D1E457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6F31B4D2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60F2C69C" w14:textId="5AE8CF84" w:rsidR="007C0683" w:rsidRPr="00110EDD" w:rsidRDefault="007C0683" w:rsidP="008C3B2B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يأتي الالتزام بمواعيد الغد النهائية، و</w:t>
            </w:r>
            <w:r w:rsidR="008C3B2B">
              <w:rPr>
                <w:rFonts w:asciiTheme="majorBidi" w:hAnsiTheme="majorBidi" w:cstheme="majorBidi" w:hint="cs"/>
                <w:rtl/>
              </w:rPr>
              <w:t>إ</w:t>
            </w:r>
            <w:r w:rsidRPr="00110EDD">
              <w:rPr>
                <w:rFonts w:asciiTheme="majorBidi" w:hAnsiTheme="majorBidi" w:cstheme="majorBidi"/>
                <w:rtl/>
              </w:rPr>
              <w:t>نهاء جميع الأعمال الضرورية، قبل قضاء ليلة مُسَلِ</w:t>
            </w:r>
            <w:r w:rsidR="008C3B2B">
              <w:rPr>
                <w:rFonts w:asciiTheme="majorBidi" w:hAnsiTheme="majorBidi" w:cstheme="majorBidi" w:hint="cs"/>
                <w:rtl/>
              </w:rPr>
              <w:t>ّ</w:t>
            </w:r>
            <w:r w:rsidRPr="00110EDD">
              <w:rPr>
                <w:rFonts w:asciiTheme="majorBidi" w:hAnsiTheme="majorBidi" w:cstheme="majorBidi"/>
                <w:rtl/>
              </w:rPr>
              <w:t>ية</w:t>
            </w:r>
          </w:p>
        </w:tc>
      </w:tr>
      <w:tr w:rsidR="007C0683" w:rsidRPr="00110EDD" w14:paraId="425A26FE" w14:textId="77777777" w:rsidTr="00637689">
        <w:tc>
          <w:tcPr>
            <w:tcW w:w="1152" w:type="dxa"/>
          </w:tcPr>
          <w:p w14:paraId="7100C99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642E8BE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0FE7AC19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45C20436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52" w:type="dxa"/>
          </w:tcPr>
          <w:p w14:paraId="3F28703F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955" w:type="dxa"/>
          </w:tcPr>
          <w:p w14:paraId="0D66F88E" w14:textId="77777777" w:rsidR="007C0683" w:rsidRPr="00110EDD" w:rsidRDefault="007C0683" w:rsidP="00637689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110EDD">
              <w:rPr>
                <w:rFonts w:asciiTheme="majorBidi" w:hAnsiTheme="majorBidi" w:cstheme="majorBidi"/>
                <w:rtl/>
              </w:rPr>
              <w:t>أكمل المشاريع في الوقت المحدد بإحراز تقد</w:t>
            </w:r>
            <w:r>
              <w:rPr>
                <w:rFonts w:asciiTheme="majorBidi" w:hAnsiTheme="majorBidi" w:cstheme="majorBidi" w:hint="cs"/>
                <w:rtl/>
              </w:rPr>
              <w:t>ّ</w:t>
            </w:r>
            <w:r w:rsidRPr="00110EDD">
              <w:rPr>
                <w:rFonts w:asciiTheme="majorBidi" w:hAnsiTheme="majorBidi" w:cstheme="majorBidi"/>
                <w:rtl/>
              </w:rPr>
              <w:t>م مستمر</w:t>
            </w:r>
          </w:p>
        </w:tc>
      </w:tr>
    </w:tbl>
    <w:p w14:paraId="1796BC16" w14:textId="77777777" w:rsidR="00DA4B1F" w:rsidRDefault="00DA4B1F"/>
    <w:sectPr w:rsidR="00DA4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683"/>
    <w:rsid w:val="00766390"/>
    <w:rsid w:val="007C0683"/>
    <w:rsid w:val="008C3B2B"/>
    <w:rsid w:val="00DA4B1F"/>
    <w:rsid w:val="00E1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F70D9"/>
  <w15:chartTrackingRefBased/>
  <w15:docId w15:val="{79E6D19E-A237-47CC-A309-FAFB8AE8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6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68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Kayal Bhawanidin</cp:lastModifiedBy>
  <cp:revision>2</cp:revision>
  <dcterms:created xsi:type="dcterms:W3CDTF">2023-05-10T08:40:00Z</dcterms:created>
  <dcterms:modified xsi:type="dcterms:W3CDTF">2023-05-10T08:40:00Z</dcterms:modified>
</cp:coreProperties>
</file>